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4. Primers used in this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552"/>
        <w:gridCol w:w="5782"/>
      </w:tblGrid>
      <w:tr>
        <w:trPr/>
        <w:tc>
          <w:tcPr>
            <w:tcW w:w="1242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2552" w:type="dxa"/>
            <w:tcBorders>
              <w:top w:val="thinThickLargeGap" w:sz="24" w:space="0" w:color="000000"/>
              <w:bottom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5782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/>
        <w:tc>
          <w:tcPr>
            <w:tcW w:w="1242" w:type="dxa"/>
            <w:tcBorders>
              <w:top w:val="thinThickLargeGap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43</w:t>
            </w:r>
          </w:p>
        </w:tc>
        <w:tc>
          <w:tcPr>
            <w:tcW w:w="2552" w:type="dxa"/>
            <w:tcBorders>
              <w:top w:val="thinThickLargeGap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" w:ascii="Times" w:hAnsi="Times"/>
                <w:color w:val="000000"/>
              </w:rPr>
              <w:t>M13Rev</w:t>
            </w:r>
          </w:p>
        </w:tc>
        <w:tc>
          <w:tcPr>
            <w:tcW w:w="5782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AACAGCTATGA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3Fwd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2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NB1-346F-Sac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</w:t>
            </w:r>
            <w:r>
              <w:rPr>
                <w:rFonts w:cs="Times New Roman" w:ascii="Times New Roman" w:hAnsi="Times New Roman"/>
                <w:u w:val="single"/>
              </w:rPr>
              <w:t>GAGCTC</w:t>
            </w:r>
            <w:r>
              <w:rPr>
                <w:rFonts w:cs="Times New Roman" w:ascii="Times New Roman" w:hAnsi="Times New Roman"/>
              </w:rPr>
              <w:t xml:space="preserve">AGTTCCTTACCTAGTGCAGC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2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NB1+3R-Not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TAAGAA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color w:val="000000"/>
              </w:rPr>
              <w:t>CATTTCCCTTGATTAATAC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2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NB1+525F-Sal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CG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</w:rPr>
              <w:t>TAGTTCAGGCAAGAAACTTAAC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2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NB1+888R-Kpn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</w:rPr>
              <w:t>GCATTTATATTGTGCCAA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2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NB1-509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CAAACTGTATGTGAT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2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NB1+1104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AAAGGGCGATGATAAC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2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NB1+23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AGAGACTCTATTGG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2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NB1+508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GGCTCTTTGCTACTTC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2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P599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GGAAGACAGGAAGTCGA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2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P599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CACGAACACGATATAG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3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FKS2+1651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GGTTTTGGTTTTTATGTGGTA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3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FKS2+2225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TATTTCTCCAAGGAGTTAAGAT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3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ph+600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ATCCGCGTGCACGAGG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3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ph+377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ATCTTAGCCAGACGA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4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HSP90-667F-Sac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GAGCTCCGTTCTGCGCAGAAACT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4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HSP90-250R-Not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AAGAATGCGGCCGCAAAGAACGCAACACGCCAACA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4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HSP90-781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AGATACGAACATCA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4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HSP90+519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TAGGATGGTACCTCT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4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FKS2+4819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CCGGTGTTAAGGCCACCG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4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FKS2+4997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CCGCCGCCATAACAGCA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ACT1+481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TGAGAATCGACCTTGCT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ACT1+637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CATTTCTTGTTCGAAG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NB1+142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GTATACCTGGCGTGTCT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NB1+337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TTGGATATCAGACCA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DOT6+895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CCACGCAGTCTATTAC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DOT6+1401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GAAATGTTGAATGACGA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MOH1-187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TACCTGGACGTTTGGAT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MOH1+320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CCATTAAGTACGCTGT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GPH1+1032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GAATTGAGATTGAAGCA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GPH1+1614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CTTGGTGTGATACCATT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MRPL11+164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ATTACAACAACTTGAC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MRPL11+642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TCTTCGTGGGATTTCA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6+358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CGCTGTACATAACAGG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6+916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GTATATGGTTGAAAGA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55+291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AATAAGTCGCACTTCTT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55+835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GTGATTCATTGGATCC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SUI2+193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TTGGTAAGAACGATGTT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SUI2+711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TTGTCTAGAGCTTGAGT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TCB1+3118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ACAATGATGAAGACGAT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5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TCB1+3591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CAATCATCTTCGTTAT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79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C527+1447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ACCGCACAGATGCGTA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79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LC527+1821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AGTTAGCTCACTCATT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90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FKS2+1942F G1980A T1987C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TTTTGCTGCCAAGTATTCTGAATCGTACTTCTTCTTaATTTTGCCTCTAAGAGACCCTATCAGAATTTTATCAACTACTACCATGAG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98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MET3-1026F-Cla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G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TCGAT</w:t>
            </w:r>
            <w:r>
              <w:rPr>
                <w:rFonts w:cs="Times New Roman" w:ascii="Times New Roman" w:hAnsi="Times New Roman"/>
                <w:color w:val="000000"/>
              </w:rPr>
              <w:t>ATACCAGTTACAATTAGTA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98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pMET3-1-CgHSP90+26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TGAAATTCAAAAGTTTCAGACATttgttaggtgtttcttttct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98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pMET3-1-CgHSP90+26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gaaaagaaacacctaacaaATGTCTGAAACTTTTGAATTTCAA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98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HSP90+407R-Sal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GTgtcgacATAACTTGGACTCTGTCA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98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pMET3-219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TAACTGTGCATCTTG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198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pMET3-352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TCCTTCGCTAGCATA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00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6-513F-Sac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CC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GAGCTC</w:t>
            </w:r>
            <w:r>
              <w:rPr>
                <w:rFonts w:cs="Times New Roman" w:ascii="Times New Roman" w:hAnsi="Times New Roman"/>
                <w:color w:val="000000"/>
              </w:rPr>
              <w:t>ATACCAGGGAAGTGAGAA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00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6+1848R-Kpn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G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</w:rPr>
              <w:t>TGCTCCGCAATATAAGCTC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17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6-513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ACCAGGGAAGTGAGAA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17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6+1848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TCCGCAATATAAGCTC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18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C530+2123R-CgCDC6+3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AGCGACGGTAATTTCTTTCTCATCTCGGTTTGTTGTTTGTTTTGAC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18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6-27F-pLC530-2120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TCAAAACAAACAACAAACCGAGATGAGAAAGAAATTACCGTCGCTC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18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6+1623R-pLC530+4099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AAGCAATACCATATTGCGATATCGAATTCCTGCAg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18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C530+4080F-CgCDC6+1604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TGCAGGAATTCGATATCGCAATATGGTATTGCTTGA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18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6-632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AAGGAAGAAATCAGAT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18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6+1931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TTGATAGTGGTGATTT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22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55-505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ACTTATCTACCTAT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23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55+2023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ATCTTACCATAACC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23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55-505F-Sac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TG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AGCTC</w:t>
            </w:r>
            <w:r>
              <w:rPr>
                <w:rFonts w:cs="Times New Roman" w:ascii="Times New Roman" w:hAnsi="Times New Roman"/>
                <w:color w:val="000000"/>
              </w:rPr>
              <w:t>ACTACTTATCTACCTAT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23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55+2163R-SalI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CG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</w:rPr>
              <w:t>TAAATCTTACCATAACC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23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55+3R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ATTCTTTCTTTCTCTTTT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24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gCDC55+1486F</w:t>
            </w:r>
          </w:p>
        </w:tc>
        <w:tc>
          <w:tcPr>
            <w:tcW w:w="578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AACTTTTATAGCTTTGTTAGG</w:t>
            </w:r>
          </w:p>
        </w:tc>
      </w:tr>
      <w:tr>
        <w:trPr/>
        <w:tc>
          <w:tcPr>
            <w:tcW w:w="124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C2247</w:t>
            </w:r>
          </w:p>
        </w:tc>
        <w:tc>
          <w:tcPr>
            <w:tcW w:w="255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FKS2+1942F G1980A</w:t>
            </w:r>
          </w:p>
        </w:tc>
        <w:tc>
          <w:tcPr>
            <w:tcW w:w="578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TTTGCTGCCAAGTATTCTGAATCGTACTTCTTCTTaATTTTGTCTCTAAGAGACCCTATCAGAATTTTATCAACTACTACCATGAG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22:53:00Z</dcterms:created>
  <dc:creator>Sheena Singh</dc:creator>
  <dc:description/>
  <cp:keywords/>
  <dc:language>en-US</dc:language>
  <cp:lastModifiedBy>Sheena Singh</cp:lastModifiedBy>
  <dcterms:modified xsi:type="dcterms:W3CDTF">2012-02-22T22:53:00Z</dcterms:modified>
  <cp:revision>2</cp:revision>
  <dc:subject/>
  <dc:title/>
</cp:coreProperties>
</file>